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55805" w14:textId="20B0AB92" w:rsidR="00A46956" w:rsidRPr="00A46956" w:rsidRDefault="00A46956" w:rsidP="00A46956">
      <w:pPr>
        <w:spacing w:line="240" w:lineRule="auto"/>
        <w:rPr>
          <w:rFonts w:asciiTheme="minorHAnsi" w:eastAsia="Calibri" w:hAnsiTheme="minorHAnsi" w:cstheme="minorHAnsi"/>
          <w:b/>
          <w:bCs/>
          <w:sz w:val="24"/>
          <w:szCs w:val="24"/>
        </w:rPr>
      </w:pPr>
      <w:r w:rsidRPr="00A46956">
        <w:rPr>
          <w:rFonts w:asciiTheme="minorHAnsi" w:eastAsia="Calibri" w:hAnsiTheme="minorHAnsi" w:cstheme="minorHAnsi"/>
          <w:b/>
          <w:bCs/>
          <w:sz w:val="24"/>
          <w:szCs w:val="24"/>
        </w:rPr>
        <w:t>S</w:t>
      </w:r>
      <w:r w:rsidR="006043D4">
        <w:rPr>
          <w:rFonts w:asciiTheme="minorHAnsi" w:eastAsia="Calibri" w:hAnsiTheme="minorHAnsi" w:cstheme="minorHAnsi"/>
          <w:b/>
          <w:bCs/>
          <w:sz w:val="24"/>
          <w:szCs w:val="24"/>
        </w:rPr>
        <w:t>2</w:t>
      </w:r>
      <w:r w:rsidRPr="00A46956">
        <w:rPr>
          <w:rFonts w:asciiTheme="minorHAnsi" w:eastAsia="Calibri" w:hAnsiTheme="minorHAnsi" w:cstheme="minorHAnsi"/>
          <w:b/>
          <w:bCs/>
          <w:sz w:val="24"/>
          <w:szCs w:val="24"/>
        </w:rPr>
        <w:t xml:space="preserve"> Table. Topic list interviews with </w:t>
      </w:r>
      <w:r w:rsidR="00275D3D">
        <w:rPr>
          <w:rFonts w:asciiTheme="minorHAnsi" w:eastAsia="Calibri" w:hAnsiTheme="minorHAnsi" w:cstheme="minorHAnsi"/>
          <w:b/>
          <w:bCs/>
          <w:sz w:val="24"/>
          <w:szCs w:val="24"/>
        </w:rPr>
        <w:t>partners</w:t>
      </w:r>
    </w:p>
    <w:p w14:paraId="1A873AFE" w14:textId="77777777" w:rsidR="000F516C" w:rsidRPr="00A46956" w:rsidRDefault="000F516C" w:rsidP="000F516C">
      <w:pPr>
        <w:keepLines/>
        <w:spacing w:line="240" w:lineRule="auto"/>
        <w:rPr>
          <w:rFonts w:asciiTheme="minorHAnsi" w:eastAsia="Calibri" w:hAnsiTheme="minorHAnsi" w:cstheme="minorHAnsi"/>
          <w:sz w:val="24"/>
          <w:szCs w:val="24"/>
        </w:rPr>
      </w:pP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3105"/>
        <w:gridCol w:w="3540"/>
      </w:tblGrid>
      <w:tr w:rsidR="000F516C" w:rsidRPr="00A46956" w14:paraId="7959BC05" w14:textId="77777777" w:rsidTr="00825DD2">
        <w:trPr>
          <w:trHeight w:val="315"/>
        </w:trPr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EEEEB3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Topics</w:t>
            </w:r>
          </w:p>
        </w:tc>
        <w:tc>
          <w:tcPr>
            <w:tcW w:w="3105" w:type="dxa"/>
            <w:tcBorders>
              <w:top w:val="single" w:sz="6" w:space="0" w:color="000000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482D5A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Initial questions</w:t>
            </w:r>
          </w:p>
        </w:tc>
        <w:tc>
          <w:tcPr>
            <w:tcW w:w="3540" w:type="dxa"/>
            <w:tcBorders>
              <w:top w:val="single" w:sz="6" w:space="0" w:color="000000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00DE37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Extra questions/topics</w:t>
            </w:r>
          </w:p>
        </w:tc>
      </w:tr>
      <w:tr w:rsidR="000F516C" w:rsidRPr="00A46956" w14:paraId="421C5ED6" w14:textId="77777777" w:rsidTr="00825DD2">
        <w:trPr>
          <w:trHeight w:val="514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8EF612" w14:textId="77777777" w:rsidR="000F516C" w:rsidRPr="00A46956" w:rsidRDefault="000F516C" w:rsidP="000F516C">
            <w:pPr>
              <w:keepLines/>
              <w:spacing w:after="240"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Experience of childbirth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82B388" w14:textId="77777777" w:rsidR="000F516C" w:rsidRPr="00A46956" w:rsidRDefault="000F516C" w:rsidP="000F516C">
            <w:pPr>
              <w:keepLines/>
              <w:numPr>
                <w:ilvl w:val="0"/>
                <w:numId w:val="9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Grand tour question: Could you describe the childbirth, how did it went down?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E3B94" w14:textId="77777777" w:rsidR="000F516C" w:rsidRPr="00A46956" w:rsidRDefault="000F516C" w:rsidP="000F516C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How did you, as a partner, experience the child delivery?</w:t>
            </w:r>
          </w:p>
          <w:p w14:paraId="5EB07F12" w14:textId="77777777" w:rsidR="000F516C" w:rsidRPr="00A46956" w:rsidRDefault="000F516C" w:rsidP="000F516C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Which role did you take on during the delivery?</w:t>
            </w:r>
          </w:p>
          <w:p w14:paraId="3407BB5E" w14:textId="77777777" w:rsidR="000F516C" w:rsidRPr="00A46956" w:rsidRDefault="000F516C" w:rsidP="000F516C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How did it feel to fulfill this role?</w:t>
            </w:r>
          </w:p>
          <w:p w14:paraId="27ABD938" w14:textId="77777777" w:rsidR="000F516C" w:rsidRPr="00A46956" w:rsidRDefault="000F516C" w:rsidP="000F516C">
            <w:pPr>
              <w:keepLines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How did you experience the preparation of the delivery? </w:t>
            </w:r>
          </w:p>
          <w:p w14:paraId="06B90B8B" w14:textId="77777777" w:rsidR="000F516C" w:rsidRPr="00A46956" w:rsidRDefault="000F516C" w:rsidP="000F516C">
            <w:pPr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How has your opinion influenced choices you and your partner made?</w:t>
            </w:r>
          </w:p>
          <w:p w14:paraId="03FC90F1" w14:textId="77777777" w:rsidR="000F516C" w:rsidRPr="00A46956" w:rsidRDefault="000F516C" w:rsidP="000F516C">
            <w:pPr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How did you experience the communication with the care providers?</w:t>
            </w:r>
          </w:p>
          <w:p w14:paraId="0B511EEF" w14:textId="77777777" w:rsidR="000F516C" w:rsidRPr="00A46956" w:rsidRDefault="000F516C" w:rsidP="000F516C">
            <w:pPr>
              <w:keepLines/>
              <w:widowControl w:val="0"/>
              <w:numPr>
                <w:ilvl w:val="0"/>
                <w:numId w:val="1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To what extent has the care provider involved you in the decisions regarding the delivery?</w:t>
            </w:r>
          </w:p>
        </w:tc>
      </w:tr>
      <w:tr w:rsidR="000F516C" w:rsidRPr="00A46956" w14:paraId="56CDBF89" w14:textId="77777777" w:rsidTr="00825DD2">
        <w:trPr>
          <w:trHeight w:val="379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6F116E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Role of the birth pla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FC9310" w14:textId="77777777" w:rsidR="000F516C" w:rsidRPr="00A46956" w:rsidRDefault="000F516C" w:rsidP="000F516C">
            <w:pPr>
              <w:keepLines/>
              <w:numPr>
                <w:ilvl w:val="0"/>
                <w:numId w:val="4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Did you draw up a birth plan before the delivery?</w:t>
            </w:r>
          </w:p>
          <w:p w14:paraId="14A28815" w14:textId="77777777" w:rsidR="000F516C" w:rsidRPr="00A46956" w:rsidRDefault="000F516C" w:rsidP="000F516C">
            <w:pPr>
              <w:keepLines/>
              <w:numPr>
                <w:ilvl w:val="0"/>
                <w:numId w:val="4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Take me back to when the birth plan came to be, how did this go?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4B5B1B" w14:textId="77777777" w:rsidR="000F516C" w:rsidRPr="00A46956" w:rsidRDefault="000F516C" w:rsidP="000F516C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What was the reason you used a birth plan?</w:t>
            </w:r>
          </w:p>
          <w:p w14:paraId="77F2ED9A" w14:textId="77777777" w:rsidR="000F516C" w:rsidRPr="00A46956" w:rsidRDefault="000F516C" w:rsidP="000F516C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Do you have multiple children? If yes, did you also use the birth plan during a previous delivery?</w:t>
            </w:r>
          </w:p>
          <w:p w14:paraId="3D922222" w14:textId="77777777" w:rsidR="000F516C" w:rsidRPr="00A46956" w:rsidRDefault="000F516C" w:rsidP="000F516C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What did the birth plan consist of?</w:t>
            </w:r>
          </w:p>
          <w:p w14:paraId="2A344F7D" w14:textId="77777777" w:rsidR="000F516C" w:rsidRPr="00A46956" w:rsidRDefault="000F516C" w:rsidP="000F516C">
            <w:pPr>
              <w:keepLines/>
              <w:numPr>
                <w:ilvl w:val="0"/>
                <w:numId w:val="8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What role did the birth plan have during the delivery?</w:t>
            </w:r>
          </w:p>
          <w:p w14:paraId="33DA3FC9" w14:textId="77777777" w:rsidR="000F516C" w:rsidRPr="00A46956" w:rsidRDefault="000F516C" w:rsidP="000F516C">
            <w:pPr>
              <w:keepLines/>
              <w:numPr>
                <w:ilvl w:val="0"/>
                <w:numId w:val="8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To what extent had the use of a birth plan increased your involvement, as a partner? </w:t>
            </w:r>
          </w:p>
        </w:tc>
      </w:tr>
      <w:tr w:rsidR="000F516C" w:rsidRPr="00A46956" w14:paraId="11DC4FFB" w14:textId="77777777" w:rsidTr="00825DD2">
        <w:trPr>
          <w:trHeight w:val="85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39C97B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Implementation of the birth pla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F33DEF" w14:textId="77777777" w:rsidR="000F516C" w:rsidRPr="00A46956" w:rsidRDefault="000F516C" w:rsidP="000F516C">
            <w:pPr>
              <w:keepLines/>
              <w:numPr>
                <w:ilvl w:val="0"/>
                <w:numId w:val="6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To what extent had the birth plan been complied with?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9BFA41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</w:p>
        </w:tc>
      </w:tr>
      <w:tr w:rsidR="000F516C" w:rsidRPr="00A46956" w14:paraId="72BDF610" w14:textId="77777777" w:rsidTr="00825DD2">
        <w:trPr>
          <w:trHeight w:val="352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504C8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lastRenderedPageBreak/>
              <w:t>Experience birth plan after child birth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C55A21" w14:textId="77777777" w:rsidR="000F516C" w:rsidRPr="00A46956" w:rsidRDefault="000F516C" w:rsidP="000F516C">
            <w:pPr>
              <w:keepLines/>
              <w:numPr>
                <w:ilvl w:val="0"/>
                <w:numId w:val="3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How did you experience the birth plan, afterwards?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1F65ED" w14:textId="77777777" w:rsidR="000F516C" w:rsidRPr="00A46956" w:rsidRDefault="000F516C" w:rsidP="000F516C">
            <w:pPr>
              <w:keepLines/>
              <w:numPr>
                <w:ilvl w:val="0"/>
                <w:numId w:val="10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What do you think are the disadvantages of using a birth plan? </w:t>
            </w:r>
          </w:p>
          <w:p w14:paraId="5E9608F1" w14:textId="77777777" w:rsidR="000F516C" w:rsidRPr="00A46956" w:rsidRDefault="000F516C" w:rsidP="000F516C">
            <w:pPr>
              <w:keepLines/>
              <w:numPr>
                <w:ilvl w:val="0"/>
                <w:numId w:val="10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What do you think are the advantages of using a birth plan? </w:t>
            </w:r>
          </w:p>
          <w:p w14:paraId="3CE1E935" w14:textId="77777777" w:rsidR="000F516C" w:rsidRPr="00A46956" w:rsidRDefault="000F516C" w:rsidP="000F516C">
            <w:pPr>
              <w:keepLines/>
              <w:numPr>
                <w:ilvl w:val="0"/>
                <w:numId w:val="10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Would you use a birth plan again, for a possible next pregnancy? </w:t>
            </w:r>
          </w:p>
          <w:p w14:paraId="41BC600F" w14:textId="77777777" w:rsidR="000F516C" w:rsidRPr="00A46956" w:rsidRDefault="000F516C" w:rsidP="000F516C">
            <w:pPr>
              <w:keepLines/>
              <w:numPr>
                <w:ilvl w:val="0"/>
                <w:numId w:val="10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What would you do differently next time with regard to the birth plan?</w:t>
            </w:r>
          </w:p>
        </w:tc>
      </w:tr>
      <w:tr w:rsidR="000F516C" w:rsidRPr="00A46956" w14:paraId="1CFF93A2" w14:textId="77777777" w:rsidTr="00825DD2">
        <w:trPr>
          <w:trHeight w:val="271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95C31D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 xml:space="preserve">Role healthcare provider regarding birth plan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6B20C1" w14:textId="77777777" w:rsidR="000F516C" w:rsidRPr="00A46956" w:rsidRDefault="000F516C" w:rsidP="000F516C">
            <w:pPr>
              <w:keepLines/>
              <w:numPr>
                <w:ilvl w:val="0"/>
                <w:numId w:val="2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To what extent has your healthcare provider contributed to drawing up of the birth plan?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D45145" w14:textId="77777777" w:rsidR="000F516C" w:rsidRPr="00A46956" w:rsidRDefault="000F516C" w:rsidP="000F516C">
            <w:pPr>
              <w:keepLines/>
              <w:numPr>
                <w:ilvl w:val="0"/>
                <w:numId w:val="5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To what extent has the healthcare provider involved you, as a partner, in drawing up the birth plan? </w:t>
            </w:r>
          </w:p>
          <w:p w14:paraId="4C3EB702" w14:textId="77777777" w:rsidR="000F516C" w:rsidRPr="00A46956" w:rsidRDefault="000F516C" w:rsidP="000F516C">
            <w:pPr>
              <w:keepLines/>
              <w:numPr>
                <w:ilvl w:val="0"/>
                <w:numId w:val="5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To what extent has your healthcare provider contributed to complying the birth plan?</w:t>
            </w:r>
          </w:p>
        </w:tc>
      </w:tr>
      <w:tr w:rsidR="000F516C" w:rsidRPr="00A46956" w14:paraId="68CC1271" w14:textId="77777777" w:rsidTr="00825DD2">
        <w:trPr>
          <w:trHeight w:val="1095"/>
        </w:trPr>
        <w:tc>
          <w:tcPr>
            <w:tcW w:w="2220" w:type="dxa"/>
            <w:tcBorders>
              <w:top w:val="nil"/>
              <w:left w:val="single" w:sz="6" w:space="0" w:color="000000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CF6168" w14:textId="77777777" w:rsidR="000F516C" w:rsidRPr="00A46956" w:rsidRDefault="000F516C" w:rsidP="000F516C">
            <w:pPr>
              <w:keepLines/>
              <w:spacing w:line="24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Relationship birth plan and SDM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D88510" w14:textId="77777777" w:rsidR="000F516C" w:rsidRPr="00A46956" w:rsidRDefault="000F516C" w:rsidP="000F516C">
            <w:pPr>
              <w:keepLines/>
              <w:numPr>
                <w:ilvl w:val="0"/>
                <w:numId w:val="7"/>
              </w:numPr>
              <w:spacing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Can you tell me what shared decision-making is?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6" w:space="0" w:color="7F7F7F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7565B8" w14:textId="77777777" w:rsidR="000F516C" w:rsidRPr="00A46956" w:rsidRDefault="000F516C" w:rsidP="000F516C">
            <w:pPr>
              <w:keepLines/>
              <w:numPr>
                <w:ilvl w:val="0"/>
                <w:numId w:val="11"/>
              </w:numPr>
              <w:spacing w:after="240" w:line="24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A46956">
              <w:rPr>
                <w:rFonts w:asciiTheme="minorHAnsi" w:eastAsia="Calibri" w:hAnsiTheme="minorHAnsi" w:cstheme="minorHAnsi"/>
                <w:sz w:val="24"/>
                <w:szCs w:val="24"/>
              </w:rPr>
              <w:t>What do you think is the contribution of birth plans in the process of SDM?</w:t>
            </w:r>
          </w:p>
        </w:tc>
      </w:tr>
    </w:tbl>
    <w:p w14:paraId="134A87FC" w14:textId="77777777" w:rsidR="00094979" w:rsidRPr="00A46956" w:rsidRDefault="00094979" w:rsidP="000F516C">
      <w:pPr>
        <w:spacing w:line="240" w:lineRule="auto"/>
        <w:rPr>
          <w:rFonts w:asciiTheme="minorHAnsi" w:hAnsiTheme="minorHAnsi" w:cstheme="minorHAnsi"/>
        </w:rPr>
      </w:pPr>
    </w:p>
    <w:sectPr w:rsidR="00094979" w:rsidRPr="00A46956" w:rsidSect="00CD1A32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F0FCC"/>
    <w:multiLevelType w:val="multilevel"/>
    <w:tmpl w:val="5720F9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A2977BE"/>
    <w:multiLevelType w:val="multilevel"/>
    <w:tmpl w:val="170C81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76F15D2"/>
    <w:multiLevelType w:val="multilevel"/>
    <w:tmpl w:val="7D28F7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0F171A"/>
    <w:multiLevelType w:val="multilevel"/>
    <w:tmpl w:val="EA58E3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2731746"/>
    <w:multiLevelType w:val="multilevel"/>
    <w:tmpl w:val="14F8F1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17C65FD"/>
    <w:multiLevelType w:val="multilevel"/>
    <w:tmpl w:val="CB90E3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690FB1"/>
    <w:multiLevelType w:val="multilevel"/>
    <w:tmpl w:val="798438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167FF4"/>
    <w:multiLevelType w:val="multilevel"/>
    <w:tmpl w:val="0D689D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D221C51"/>
    <w:multiLevelType w:val="multilevel"/>
    <w:tmpl w:val="1AA0F1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E48059D"/>
    <w:multiLevelType w:val="multilevel"/>
    <w:tmpl w:val="1F8214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4B0587F"/>
    <w:multiLevelType w:val="multilevel"/>
    <w:tmpl w:val="700CE9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27793734">
    <w:abstractNumId w:val="1"/>
  </w:num>
  <w:num w:numId="2" w16cid:durableId="1561794724">
    <w:abstractNumId w:val="5"/>
  </w:num>
  <w:num w:numId="3" w16cid:durableId="579872585">
    <w:abstractNumId w:val="8"/>
  </w:num>
  <w:num w:numId="4" w16cid:durableId="813063923">
    <w:abstractNumId w:val="6"/>
  </w:num>
  <w:num w:numId="5" w16cid:durableId="1134562401">
    <w:abstractNumId w:val="3"/>
  </w:num>
  <w:num w:numId="6" w16cid:durableId="1193031547">
    <w:abstractNumId w:val="9"/>
  </w:num>
  <w:num w:numId="7" w16cid:durableId="507674531">
    <w:abstractNumId w:val="2"/>
  </w:num>
  <w:num w:numId="8" w16cid:durableId="1537156494">
    <w:abstractNumId w:val="0"/>
  </w:num>
  <w:num w:numId="9" w16cid:durableId="1331524446">
    <w:abstractNumId w:val="7"/>
  </w:num>
  <w:num w:numId="10" w16cid:durableId="2055810062">
    <w:abstractNumId w:val="4"/>
  </w:num>
  <w:num w:numId="11" w16cid:durableId="134724688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QyMDE1MjeyNDFS0lEKTi0uzszPAykwqgUArdI6LSwAAAA="/>
  </w:docVars>
  <w:rsids>
    <w:rsidRoot w:val="000F516C"/>
    <w:rsid w:val="00022ED8"/>
    <w:rsid w:val="00094979"/>
    <w:rsid w:val="000E221C"/>
    <w:rsid w:val="000F516C"/>
    <w:rsid w:val="00122CE5"/>
    <w:rsid w:val="00275D3D"/>
    <w:rsid w:val="00412E07"/>
    <w:rsid w:val="006043D4"/>
    <w:rsid w:val="008D7AA3"/>
    <w:rsid w:val="00A46956"/>
    <w:rsid w:val="00BE2058"/>
    <w:rsid w:val="00CD1A32"/>
    <w:rsid w:val="00D6433A"/>
    <w:rsid w:val="00D91A42"/>
    <w:rsid w:val="00E167F3"/>
    <w:rsid w:val="00E72C0E"/>
    <w:rsid w:val="00E864F2"/>
    <w:rsid w:val="00EF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1770"/>
  <w15:chartTrackingRefBased/>
  <w15:docId w15:val="{85101843-F55A-47BF-8785-F6797DD89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ijl 1"/>
    <w:qFormat/>
    <w:rsid w:val="000F516C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D7AA3"/>
    <w:pPr>
      <w:keepNext/>
      <w:keepLines/>
      <w:spacing w:before="320" w:after="80" w:line="240" w:lineRule="auto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72C0E"/>
    <w:pPr>
      <w:keepNext/>
      <w:keepLines/>
      <w:spacing w:before="160" w:after="40" w:line="240" w:lineRule="auto"/>
      <w:outlineLvl w:val="1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122CE5"/>
    <w:pPr>
      <w:keepNext/>
      <w:keepLines/>
      <w:shd w:val="clear" w:color="auto" w:fill="FFFFFF"/>
      <w:spacing w:before="40"/>
      <w:outlineLvl w:val="2"/>
    </w:pPr>
    <w:rPr>
      <w:rFonts w:eastAsiaTheme="majorEastAsia" w:cstheme="minorHAnsi"/>
      <w:b/>
      <w:bCs/>
      <w:color w:val="68696B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122C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9CC2E5" w:themeColor="accent5" w:themeTint="9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7AA3"/>
    <w:rPr>
      <w:rFonts w:ascii="Times New Roman" w:eastAsiaTheme="majorEastAsia" w:hAnsi="Times New Roman" w:cstheme="majorBidi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72C0E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122CE5"/>
    <w:rPr>
      <w:rFonts w:eastAsiaTheme="majorEastAsia" w:cstheme="minorHAnsi"/>
      <w:b/>
      <w:bCs/>
      <w:color w:val="68696B"/>
      <w:shd w:val="clear" w:color="auto" w:fill="FFFFFF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122CE5"/>
    <w:rPr>
      <w:rFonts w:asciiTheme="majorHAnsi" w:eastAsiaTheme="majorEastAsia" w:hAnsiTheme="majorHAnsi" w:cstheme="majorBidi"/>
      <w:b/>
      <w:i/>
      <w:iCs/>
      <w:color w:val="9CC2E5" w:themeColor="accent5" w:themeTint="99"/>
      <w:lang w:eastAsia="nl-NL"/>
    </w:rPr>
  </w:style>
  <w:style w:type="paragraph" w:styleId="Geenafstand">
    <w:name w:val="No Spacing"/>
    <w:uiPriority w:val="1"/>
    <w:qFormat/>
    <w:rsid w:val="00122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61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03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z Shareef</dc:creator>
  <cp:keywords/>
  <dc:description/>
  <cp:lastModifiedBy>n.shareef@student.ru.nl</cp:lastModifiedBy>
  <cp:revision>2</cp:revision>
  <dcterms:created xsi:type="dcterms:W3CDTF">2024-02-15T21:51:00Z</dcterms:created>
  <dcterms:modified xsi:type="dcterms:W3CDTF">2024-02-15T21:51:00Z</dcterms:modified>
</cp:coreProperties>
</file>